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287B5" w14:textId="04951894" w:rsidR="00377573" w:rsidRDefault="00485F46">
      <w:pPr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745895"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  <w:t>Supplementary Figure 1S.</w:t>
      </w:r>
    </w:p>
    <w:p w14:paraId="66DCA095" w14:textId="1707EE71" w:rsidR="001470B4" w:rsidRPr="001470B4" w:rsidRDefault="001470B4">
      <w:pPr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1470B4"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  <w:t>Transition of clinical nutrition parameters according to the Stage</w:t>
      </w:r>
    </w:p>
    <w:p w14:paraId="1D9C31C9" w14:textId="4FB3DCE9" w:rsidR="00485F46" w:rsidRPr="00624457" w:rsidRDefault="00485F4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745895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The results of </w:t>
      </w:r>
      <w:r w:rsidRPr="00745895"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  <w:t xml:space="preserve">subgroup analyses according to the cancer stage comparing both groups were shown. In both Stage I and Stage II-III patients, </w:t>
      </w:r>
      <w:r w:rsidRPr="00745895">
        <w:rPr>
          <w:rFonts w:ascii="Times New Roman" w:hAnsi="Times New Roman"/>
          <w:color w:val="000000" w:themeColor="text1"/>
          <w:sz w:val="22"/>
          <w:szCs w:val="22"/>
        </w:rPr>
        <w:t>patients with N-HEN significantly presented less body weight loss than CG after 3 and 6 months (A). Prealbumin was also significantly higher in patients with N-HEN than CG after 3 and 6 months</w:t>
      </w:r>
      <w:r w:rsidR="007300A2" w:rsidRPr="00745895">
        <w:rPr>
          <w:rFonts w:ascii="Times New Roman" w:hAnsi="Times New Roman"/>
          <w:color w:val="000000" w:themeColor="text1"/>
          <w:sz w:val="22"/>
          <w:szCs w:val="22"/>
        </w:rPr>
        <w:t xml:space="preserve"> in each subgroup (B)</w:t>
      </w:r>
      <w:r w:rsidRPr="00745895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</w:p>
    <w:sectPr w:rsidR="00485F46" w:rsidRPr="00624457" w:rsidSect="00E370EC">
      <w:pgSz w:w="11906" w:h="16838"/>
      <w:pgMar w:top="1701" w:right="1134" w:bottom="1701" w:left="1134" w:header="851" w:footer="992" w:gutter="0"/>
      <w:cols w:space="425"/>
      <w:docGrid w:type="linesAndChars" w:linePitch="559" w:charSpace="-353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107AE" w14:textId="77777777" w:rsidR="00D94365" w:rsidRDefault="00D94365" w:rsidP="00C94208">
      <w:r>
        <w:separator/>
      </w:r>
    </w:p>
  </w:endnote>
  <w:endnote w:type="continuationSeparator" w:id="0">
    <w:p w14:paraId="72059568" w14:textId="77777777" w:rsidR="00D94365" w:rsidRDefault="00D94365" w:rsidP="00C94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inion W08 Regular_1167271">
    <w:altName w:val="Times New Roman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D51FB" w14:textId="77777777" w:rsidR="00D94365" w:rsidRDefault="00D94365" w:rsidP="00C94208">
      <w:r>
        <w:separator/>
      </w:r>
    </w:p>
  </w:footnote>
  <w:footnote w:type="continuationSeparator" w:id="0">
    <w:p w14:paraId="5D7E70E5" w14:textId="77777777" w:rsidR="00D94365" w:rsidRDefault="00D94365" w:rsidP="00C942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61412"/>
    <w:multiLevelType w:val="multilevel"/>
    <w:tmpl w:val="66485E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245185"/>
    <w:multiLevelType w:val="hybridMultilevel"/>
    <w:tmpl w:val="EE386848"/>
    <w:lvl w:ilvl="0" w:tplc="D8002E12">
      <w:start w:val="1"/>
      <w:numFmt w:val="upperLetter"/>
      <w:lvlText w:val="(%1)"/>
      <w:lvlJc w:val="left"/>
      <w:pPr>
        <w:ind w:left="360" w:hanging="360"/>
      </w:pPr>
      <w:rPr>
        <w:rFonts w:ascii="Century" w:hAnsi="Century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3CD77D3"/>
    <w:multiLevelType w:val="multilevel"/>
    <w:tmpl w:val="61B026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40F506B"/>
    <w:multiLevelType w:val="hybridMultilevel"/>
    <w:tmpl w:val="D44C12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0B106BA"/>
    <w:multiLevelType w:val="multilevel"/>
    <w:tmpl w:val="679E77A4"/>
    <w:lvl w:ilvl="0">
      <w:start w:val="15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 w15:restartNumberingAfterBreak="0">
    <w:nsid w:val="603B03C2"/>
    <w:multiLevelType w:val="hybridMultilevel"/>
    <w:tmpl w:val="BEBCE1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4C63175"/>
    <w:multiLevelType w:val="hybridMultilevel"/>
    <w:tmpl w:val="44DC356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271982085">
    <w:abstractNumId w:val="4"/>
  </w:num>
  <w:num w:numId="2" w16cid:durableId="1282961137">
    <w:abstractNumId w:val="6"/>
  </w:num>
  <w:num w:numId="3" w16cid:durableId="1008026525">
    <w:abstractNumId w:val="0"/>
  </w:num>
  <w:num w:numId="4" w16cid:durableId="2073653110">
    <w:abstractNumId w:val="2"/>
  </w:num>
  <w:num w:numId="5" w16cid:durableId="1687750718">
    <w:abstractNumId w:val="5"/>
  </w:num>
  <w:num w:numId="6" w16cid:durableId="799879644">
    <w:abstractNumId w:val="3"/>
  </w:num>
  <w:num w:numId="7" w16cid:durableId="895911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93"/>
  <w:drawingGridVerticalSpacing w:val="559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_Gastroenterol_Surg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wppp9pmdprv6e9aphprpw0vxexp0vfprv2&quot;&gt;My EndNote Library-Converted&lt;record-ids&gt;&lt;item&gt;284&lt;/item&gt;&lt;item&gt;509&lt;/item&gt;&lt;item&gt;510&lt;/item&gt;&lt;item&gt;511&lt;/item&gt;&lt;item&gt;512&lt;/item&gt;&lt;item&gt;513&lt;/item&gt;&lt;item&gt;514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648&lt;/item&gt;&lt;/record-ids&gt;&lt;/item&gt;&lt;/Libraries&gt;"/>
  </w:docVars>
  <w:rsids>
    <w:rsidRoot w:val="006C441B"/>
    <w:rsid w:val="0000372F"/>
    <w:rsid w:val="0000753D"/>
    <w:rsid w:val="00012DB9"/>
    <w:rsid w:val="00014484"/>
    <w:rsid w:val="00017560"/>
    <w:rsid w:val="000200FD"/>
    <w:rsid w:val="00022D4B"/>
    <w:rsid w:val="00024374"/>
    <w:rsid w:val="00025153"/>
    <w:rsid w:val="000254B1"/>
    <w:rsid w:val="00025E06"/>
    <w:rsid w:val="000307CD"/>
    <w:rsid w:val="00031A4D"/>
    <w:rsid w:val="00032459"/>
    <w:rsid w:val="000375BF"/>
    <w:rsid w:val="000468E3"/>
    <w:rsid w:val="0004694D"/>
    <w:rsid w:val="000469F2"/>
    <w:rsid w:val="000475EE"/>
    <w:rsid w:val="00053622"/>
    <w:rsid w:val="00053777"/>
    <w:rsid w:val="0005525B"/>
    <w:rsid w:val="00057124"/>
    <w:rsid w:val="000574B7"/>
    <w:rsid w:val="00060032"/>
    <w:rsid w:val="00064AF1"/>
    <w:rsid w:val="00075706"/>
    <w:rsid w:val="00076FA9"/>
    <w:rsid w:val="00081797"/>
    <w:rsid w:val="00083559"/>
    <w:rsid w:val="000866FE"/>
    <w:rsid w:val="00086981"/>
    <w:rsid w:val="00093BAC"/>
    <w:rsid w:val="00096E31"/>
    <w:rsid w:val="000A1EBB"/>
    <w:rsid w:val="000A1FBC"/>
    <w:rsid w:val="000A3927"/>
    <w:rsid w:val="000A531B"/>
    <w:rsid w:val="000A5396"/>
    <w:rsid w:val="000A5E05"/>
    <w:rsid w:val="000A7FAB"/>
    <w:rsid w:val="000B4251"/>
    <w:rsid w:val="000B5AEB"/>
    <w:rsid w:val="000B5E03"/>
    <w:rsid w:val="000C1F13"/>
    <w:rsid w:val="000C205B"/>
    <w:rsid w:val="000C2F51"/>
    <w:rsid w:val="000C6762"/>
    <w:rsid w:val="000C6841"/>
    <w:rsid w:val="000C74EE"/>
    <w:rsid w:val="000D68CF"/>
    <w:rsid w:val="000D704B"/>
    <w:rsid w:val="000E171B"/>
    <w:rsid w:val="000E1C97"/>
    <w:rsid w:val="000E23ED"/>
    <w:rsid w:val="000E2C90"/>
    <w:rsid w:val="000E3D96"/>
    <w:rsid w:val="000F0431"/>
    <w:rsid w:val="000F54F0"/>
    <w:rsid w:val="000F6CAF"/>
    <w:rsid w:val="00100F67"/>
    <w:rsid w:val="001038E6"/>
    <w:rsid w:val="00103D2B"/>
    <w:rsid w:val="001050E9"/>
    <w:rsid w:val="00115BCC"/>
    <w:rsid w:val="00120D8E"/>
    <w:rsid w:val="001214A9"/>
    <w:rsid w:val="001221D0"/>
    <w:rsid w:val="00122840"/>
    <w:rsid w:val="00122FD2"/>
    <w:rsid w:val="001244B0"/>
    <w:rsid w:val="001277A8"/>
    <w:rsid w:val="00132068"/>
    <w:rsid w:val="00136AC4"/>
    <w:rsid w:val="001378B0"/>
    <w:rsid w:val="00141379"/>
    <w:rsid w:val="0014263B"/>
    <w:rsid w:val="00142939"/>
    <w:rsid w:val="00142D84"/>
    <w:rsid w:val="0014417E"/>
    <w:rsid w:val="001447FB"/>
    <w:rsid w:val="001470B4"/>
    <w:rsid w:val="0014722C"/>
    <w:rsid w:val="001515C1"/>
    <w:rsid w:val="001527FF"/>
    <w:rsid w:val="00152883"/>
    <w:rsid w:val="00153BEE"/>
    <w:rsid w:val="00154950"/>
    <w:rsid w:val="00157FD5"/>
    <w:rsid w:val="00163094"/>
    <w:rsid w:val="001639BA"/>
    <w:rsid w:val="0016548B"/>
    <w:rsid w:val="0016611B"/>
    <w:rsid w:val="0017399F"/>
    <w:rsid w:val="00173D6F"/>
    <w:rsid w:val="00175354"/>
    <w:rsid w:val="00175E9E"/>
    <w:rsid w:val="001779C0"/>
    <w:rsid w:val="00177B43"/>
    <w:rsid w:val="00177F60"/>
    <w:rsid w:val="001803BD"/>
    <w:rsid w:val="00181E11"/>
    <w:rsid w:val="0018487F"/>
    <w:rsid w:val="00184C4A"/>
    <w:rsid w:val="001869B7"/>
    <w:rsid w:val="00187A31"/>
    <w:rsid w:val="001903C8"/>
    <w:rsid w:val="00195994"/>
    <w:rsid w:val="001A034D"/>
    <w:rsid w:val="001A3566"/>
    <w:rsid w:val="001A6621"/>
    <w:rsid w:val="001A678C"/>
    <w:rsid w:val="001B11E4"/>
    <w:rsid w:val="001B71CB"/>
    <w:rsid w:val="001C110B"/>
    <w:rsid w:val="001C2CFB"/>
    <w:rsid w:val="001C55F4"/>
    <w:rsid w:val="001C6369"/>
    <w:rsid w:val="001C7E0F"/>
    <w:rsid w:val="001D004A"/>
    <w:rsid w:val="001D0865"/>
    <w:rsid w:val="001D113E"/>
    <w:rsid w:val="001D4980"/>
    <w:rsid w:val="001D4CD0"/>
    <w:rsid w:val="001D60A0"/>
    <w:rsid w:val="001D6C19"/>
    <w:rsid w:val="001D7216"/>
    <w:rsid w:val="001D7E42"/>
    <w:rsid w:val="001E0097"/>
    <w:rsid w:val="001E242C"/>
    <w:rsid w:val="001E2F7E"/>
    <w:rsid w:val="001E6421"/>
    <w:rsid w:val="001F18A8"/>
    <w:rsid w:val="001F312A"/>
    <w:rsid w:val="001F32E4"/>
    <w:rsid w:val="001F7B66"/>
    <w:rsid w:val="002010F4"/>
    <w:rsid w:val="0020363F"/>
    <w:rsid w:val="00205556"/>
    <w:rsid w:val="00210D27"/>
    <w:rsid w:val="00211116"/>
    <w:rsid w:val="002125B8"/>
    <w:rsid w:val="00212D51"/>
    <w:rsid w:val="0021347C"/>
    <w:rsid w:val="002140A4"/>
    <w:rsid w:val="002157A1"/>
    <w:rsid w:val="00215E54"/>
    <w:rsid w:val="00215F30"/>
    <w:rsid w:val="0022089C"/>
    <w:rsid w:val="00221966"/>
    <w:rsid w:val="0022300E"/>
    <w:rsid w:val="002239CA"/>
    <w:rsid w:val="00223EC1"/>
    <w:rsid w:val="0022443D"/>
    <w:rsid w:val="002246AA"/>
    <w:rsid w:val="002250E4"/>
    <w:rsid w:val="00225B26"/>
    <w:rsid w:val="00225B2C"/>
    <w:rsid w:val="00226670"/>
    <w:rsid w:val="00227FDC"/>
    <w:rsid w:val="00231445"/>
    <w:rsid w:val="002323BF"/>
    <w:rsid w:val="00233080"/>
    <w:rsid w:val="002411B3"/>
    <w:rsid w:val="00241872"/>
    <w:rsid w:val="00241F56"/>
    <w:rsid w:val="00244CF7"/>
    <w:rsid w:val="00246C75"/>
    <w:rsid w:val="00252AC2"/>
    <w:rsid w:val="00255185"/>
    <w:rsid w:val="002567F2"/>
    <w:rsid w:val="00262E43"/>
    <w:rsid w:val="002649E8"/>
    <w:rsid w:val="00266EC7"/>
    <w:rsid w:val="00270B18"/>
    <w:rsid w:val="00271204"/>
    <w:rsid w:val="0028046B"/>
    <w:rsid w:val="002815B7"/>
    <w:rsid w:val="00281CC9"/>
    <w:rsid w:val="0028202C"/>
    <w:rsid w:val="00282492"/>
    <w:rsid w:val="0028381A"/>
    <w:rsid w:val="00286903"/>
    <w:rsid w:val="00286A99"/>
    <w:rsid w:val="00287D0D"/>
    <w:rsid w:val="0029290F"/>
    <w:rsid w:val="00292AA6"/>
    <w:rsid w:val="00293170"/>
    <w:rsid w:val="002946AB"/>
    <w:rsid w:val="002949AF"/>
    <w:rsid w:val="00296163"/>
    <w:rsid w:val="00297259"/>
    <w:rsid w:val="002A08F0"/>
    <w:rsid w:val="002A22E9"/>
    <w:rsid w:val="002A4402"/>
    <w:rsid w:val="002A519F"/>
    <w:rsid w:val="002B3FF3"/>
    <w:rsid w:val="002B70DE"/>
    <w:rsid w:val="002C38A2"/>
    <w:rsid w:val="002C5148"/>
    <w:rsid w:val="002D31AF"/>
    <w:rsid w:val="002D7FAE"/>
    <w:rsid w:val="002E050C"/>
    <w:rsid w:val="002E3646"/>
    <w:rsid w:val="002E3EF3"/>
    <w:rsid w:val="002E59A7"/>
    <w:rsid w:val="002E6A7F"/>
    <w:rsid w:val="002F0AAD"/>
    <w:rsid w:val="002F37B2"/>
    <w:rsid w:val="002F4BB1"/>
    <w:rsid w:val="002F4ED4"/>
    <w:rsid w:val="002F7844"/>
    <w:rsid w:val="0030010E"/>
    <w:rsid w:val="00300499"/>
    <w:rsid w:val="00301191"/>
    <w:rsid w:val="0030132F"/>
    <w:rsid w:val="00302F9D"/>
    <w:rsid w:val="0030724B"/>
    <w:rsid w:val="003119EE"/>
    <w:rsid w:val="003138AF"/>
    <w:rsid w:val="00313C14"/>
    <w:rsid w:val="00314850"/>
    <w:rsid w:val="00320403"/>
    <w:rsid w:val="0032247C"/>
    <w:rsid w:val="00324470"/>
    <w:rsid w:val="00324F9A"/>
    <w:rsid w:val="00327CA1"/>
    <w:rsid w:val="00331364"/>
    <w:rsid w:val="003344F1"/>
    <w:rsid w:val="00335D18"/>
    <w:rsid w:val="0033626F"/>
    <w:rsid w:val="003373F2"/>
    <w:rsid w:val="0033744B"/>
    <w:rsid w:val="003400F7"/>
    <w:rsid w:val="003411B1"/>
    <w:rsid w:val="003428BC"/>
    <w:rsid w:val="003455D1"/>
    <w:rsid w:val="003468F9"/>
    <w:rsid w:val="003507A9"/>
    <w:rsid w:val="003524F6"/>
    <w:rsid w:val="003569B3"/>
    <w:rsid w:val="00361F5D"/>
    <w:rsid w:val="00364044"/>
    <w:rsid w:val="00364676"/>
    <w:rsid w:val="00366190"/>
    <w:rsid w:val="00367D14"/>
    <w:rsid w:val="00372470"/>
    <w:rsid w:val="00377573"/>
    <w:rsid w:val="00377D8A"/>
    <w:rsid w:val="003816F4"/>
    <w:rsid w:val="003876AD"/>
    <w:rsid w:val="0039134C"/>
    <w:rsid w:val="00391571"/>
    <w:rsid w:val="00394030"/>
    <w:rsid w:val="00394B13"/>
    <w:rsid w:val="00397184"/>
    <w:rsid w:val="00397BB8"/>
    <w:rsid w:val="003A3FC5"/>
    <w:rsid w:val="003B3AAE"/>
    <w:rsid w:val="003B6433"/>
    <w:rsid w:val="003B6B29"/>
    <w:rsid w:val="003C0037"/>
    <w:rsid w:val="003C267C"/>
    <w:rsid w:val="003C304D"/>
    <w:rsid w:val="003C45F8"/>
    <w:rsid w:val="003C4926"/>
    <w:rsid w:val="003C5DDE"/>
    <w:rsid w:val="003C7E54"/>
    <w:rsid w:val="003D1882"/>
    <w:rsid w:val="003D3647"/>
    <w:rsid w:val="003D5F5E"/>
    <w:rsid w:val="003D6D79"/>
    <w:rsid w:val="003E46AE"/>
    <w:rsid w:val="003F09E0"/>
    <w:rsid w:val="003F10C3"/>
    <w:rsid w:val="003F23C1"/>
    <w:rsid w:val="003F3670"/>
    <w:rsid w:val="00403968"/>
    <w:rsid w:val="0040404D"/>
    <w:rsid w:val="00406799"/>
    <w:rsid w:val="00407F65"/>
    <w:rsid w:val="00410062"/>
    <w:rsid w:val="0041219F"/>
    <w:rsid w:val="00420F4A"/>
    <w:rsid w:val="00422880"/>
    <w:rsid w:val="00423A9E"/>
    <w:rsid w:val="00424C37"/>
    <w:rsid w:val="00425950"/>
    <w:rsid w:val="00425DFB"/>
    <w:rsid w:val="004260BE"/>
    <w:rsid w:val="004260E5"/>
    <w:rsid w:val="00427248"/>
    <w:rsid w:val="00434A58"/>
    <w:rsid w:val="00434FF3"/>
    <w:rsid w:val="00436AB8"/>
    <w:rsid w:val="00437821"/>
    <w:rsid w:val="004423FC"/>
    <w:rsid w:val="0044772A"/>
    <w:rsid w:val="00452FEF"/>
    <w:rsid w:val="0045520D"/>
    <w:rsid w:val="004569A7"/>
    <w:rsid w:val="0046017D"/>
    <w:rsid w:val="00461866"/>
    <w:rsid w:val="0046239A"/>
    <w:rsid w:val="004649E1"/>
    <w:rsid w:val="00466D7B"/>
    <w:rsid w:val="004676E3"/>
    <w:rsid w:val="00467956"/>
    <w:rsid w:val="004723B7"/>
    <w:rsid w:val="00472E5F"/>
    <w:rsid w:val="0047504E"/>
    <w:rsid w:val="00475D5A"/>
    <w:rsid w:val="00477F3B"/>
    <w:rsid w:val="00481532"/>
    <w:rsid w:val="00481C03"/>
    <w:rsid w:val="00485F46"/>
    <w:rsid w:val="00486650"/>
    <w:rsid w:val="0049202E"/>
    <w:rsid w:val="004927ED"/>
    <w:rsid w:val="0049357F"/>
    <w:rsid w:val="00496064"/>
    <w:rsid w:val="0049638F"/>
    <w:rsid w:val="00496B1E"/>
    <w:rsid w:val="004973AA"/>
    <w:rsid w:val="004A22A7"/>
    <w:rsid w:val="004A729C"/>
    <w:rsid w:val="004B0F1E"/>
    <w:rsid w:val="004B34C9"/>
    <w:rsid w:val="004B351A"/>
    <w:rsid w:val="004B3DD2"/>
    <w:rsid w:val="004B67B0"/>
    <w:rsid w:val="004B779F"/>
    <w:rsid w:val="004B7954"/>
    <w:rsid w:val="004C3B14"/>
    <w:rsid w:val="004C7F77"/>
    <w:rsid w:val="004D0C8C"/>
    <w:rsid w:val="004D162F"/>
    <w:rsid w:val="004D5A8F"/>
    <w:rsid w:val="004E2820"/>
    <w:rsid w:val="004E392E"/>
    <w:rsid w:val="004E5D56"/>
    <w:rsid w:val="004E7422"/>
    <w:rsid w:val="004F2941"/>
    <w:rsid w:val="004F3D1C"/>
    <w:rsid w:val="004F5CF3"/>
    <w:rsid w:val="004F7FF0"/>
    <w:rsid w:val="00500DCD"/>
    <w:rsid w:val="00502921"/>
    <w:rsid w:val="005039E1"/>
    <w:rsid w:val="0050535A"/>
    <w:rsid w:val="005067FA"/>
    <w:rsid w:val="00507FE6"/>
    <w:rsid w:val="005125B7"/>
    <w:rsid w:val="00517395"/>
    <w:rsid w:val="00526EA1"/>
    <w:rsid w:val="00530103"/>
    <w:rsid w:val="00530B6A"/>
    <w:rsid w:val="00531506"/>
    <w:rsid w:val="00531FB0"/>
    <w:rsid w:val="00532050"/>
    <w:rsid w:val="00534099"/>
    <w:rsid w:val="00534791"/>
    <w:rsid w:val="0053488B"/>
    <w:rsid w:val="00535387"/>
    <w:rsid w:val="00537476"/>
    <w:rsid w:val="005405CC"/>
    <w:rsid w:val="00541847"/>
    <w:rsid w:val="00541D8D"/>
    <w:rsid w:val="005464C6"/>
    <w:rsid w:val="0055483F"/>
    <w:rsid w:val="00560F01"/>
    <w:rsid w:val="00566D0B"/>
    <w:rsid w:val="00573E56"/>
    <w:rsid w:val="00574596"/>
    <w:rsid w:val="005759B5"/>
    <w:rsid w:val="00580A29"/>
    <w:rsid w:val="00581BEF"/>
    <w:rsid w:val="0058524B"/>
    <w:rsid w:val="00586BCC"/>
    <w:rsid w:val="005873EB"/>
    <w:rsid w:val="005928BF"/>
    <w:rsid w:val="00594653"/>
    <w:rsid w:val="00596C6C"/>
    <w:rsid w:val="005A2C5C"/>
    <w:rsid w:val="005A2EF1"/>
    <w:rsid w:val="005A3851"/>
    <w:rsid w:val="005A4012"/>
    <w:rsid w:val="005A63F0"/>
    <w:rsid w:val="005A6D0E"/>
    <w:rsid w:val="005A78DB"/>
    <w:rsid w:val="005B0971"/>
    <w:rsid w:val="005B4941"/>
    <w:rsid w:val="005C065A"/>
    <w:rsid w:val="005C27E3"/>
    <w:rsid w:val="005C3128"/>
    <w:rsid w:val="005C42EA"/>
    <w:rsid w:val="005C4472"/>
    <w:rsid w:val="005C7CA1"/>
    <w:rsid w:val="005D069B"/>
    <w:rsid w:val="005D6DEF"/>
    <w:rsid w:val="005D76DA"/>
    <w:rsid w:val="005E01B5"/>
    <w:rsid w:val="005E159B"/>
    <w:rsid w:val="005E17F3"/>
    <w:rsid w:val="005E3E0E"/>
    <w:rsid w:val="005E77C5"/>
    <w:rsid w:val="005F125B"/>
    <w:rsid w:val="005F3499"/>
    <w:rsid w:val="005F7692"/>
    <w:rsid w:val="00600821"/>
    <w:rsid w:val="00603A06"/>
    <w:rsid w:val="00603E7E"/>
    <w:rsid w:val="0060494A"/>
    <w:rsid w:val="00604C9A"/>
    <w:rsid w:val="006061BD"/>
    <w:rsid w:val="00606343"/>
    <w:rsid w:val="00607D15"/>
    <w:rsid w:val="00611272"/>
    <w:rsid w:val="00612575"/>
    <w:rsid w:val="00612582"/>
    <w:rsid w:val="006145E5"/>
    <w:rsid w:val="00617BE1"/>
    <w:rsid w:val="006202C3"/>
    <w:rsid w:val="006203DD"/>
    <w:rsid w:val="0062047E"/>
    <w:rsid w:val="00622CC0"/>
    <w:rsid w:val="0062393D"/>
    <w:rsid w:val="00623D02"/>
    <w:rsid w:val="00623E73"/>
    <w:rsid w:val="00624457"/>
    <w:rsid w:val="00630476"/>
    <w:rsid w:val="006310E3"/>
    <w:rsid w:val="00632FDB"/>
    <w:rsid w:val="00633661"/>
    <w:rsid w:val="00635900"/>
    <w:rsid w:val="006375EB"/>
    <w:rsid w:val="00640390"/>
    <w:rsid w:val="006409BC"/>
    <w:rsid w:val="006422AB"/>
    <w:rsid w:val="00645288"/>
    <w:rsid w:val="00650C0E"/>
    <w:rsid w:val="0065336F"/>
    <w:rsid w:val="00653377"/>
    <w:rsid w:val="0065656D"/>
    <w:rsid w:val="006574FE"/>
    <w:rsid w:val="006621B5"/>
    <w:rsid w:val="00663551"/>
    <w:rsid w:val="00663E98"/>
    <w:rsid w:val="0066453C"/>
    <w:rsid w:val="006647D6"/>
    <w:rsid w:val="00665274"/>
    <w:rsid w:val="0067106B"/>
    <w:rsid w:val="0067129D"/>
    <w:rsid w:val="00672224"/>
    <w:rsid w:val="006742C9"/>
    <w:rsid w:val="00675939"/>
    <w:rsid w:val="00676A5C"/>
    <w:rsid w:val="00681125"/>
    <w:rsid w:val="00681365"/>
    <w:rsid w:val="0068147C"/>
    <w:rsid w:val="00682048"/>
    <w:rsid w:val="006824E4"/>
    <w:rsid w:val="00682628"/>
    <w:rsid w:val="00682D49"/>
    <w:rsid w:val="006831E5"/>
    <w:rsid w:val="00684C93"/>
    <w:rsid w:val="00686D1C"/>
    <w:rsid w:val="00687CF0"/>
    <w:rsid w:val="006906A4"/>
    <w:rsid w:val="00690DFF"/>
    <w:rsid w:val="006910EA"/>
    <w:rsid w:val="00694802"/>
    <w:rsid w:val="00694B75"/>
    <w:rsid w:val="00696CD6"/>
    <w:rsid w:val="00697F6E"/>
    <w:rsid w:val="006A0195"/>
    <w:rsid w:val="006A027C"/>
    <w:rsid w:val="006A0329"/>
    <w:rsid w:val="006A2943"/>
    <w:rsid w:val="006A2FB9"/>
    <w:rsid w:val="006A30A9"/>
    <w:rsid w:val="006A3445"/>
    <w:rsid w:val="006A3ECB"/>
    <w:rsid w:val="006A522E"/>
    <w:rsid w:val="006B19C7"/>
    <w:rsid w:val="006B2578"/>
    <w:rsid w:val="006B4AD4"/>
    <w:rsid w:val="006B6A42"/>
    <w:rsid w:val="006C1442"/>
    <w:rsid w:val="006C3761"/>
    <w:rsid w:val="006C416F"/>
    <w:rsid w:val="006C441B"/>
    <w:rsid w:val="006D0666"/>
    <w:rsid w:val="006D2473"/>
    <w:rsid w:val="006D462B"/>
    <w:rsid w:val="006D6526"/>
    <w:rsid w:val="006D76D2"/>
    <w:rsid w:val="006E2F49"/>
    <w:rsid w:val="006E5350"/>
    <w:rsid w:val="006E7537"/>
    <w:rsid w:val="006F0E3D"/>
    <w:rsid w:val="006F2B0A"/>
    <w:rsid w:val="006F3A6B"/>
    <w:rsid w:val="006F5C26"/>
    <w:rsid w:val="006F6A5D"/>
    <w:rsid w:val="00704A19"/>
    <w:rsid w:val="00713835"/>
    <w:rsid w:val="0071422A"/>
    <w:rsid w:val="00715A17"/>
    <w:rsid w:val="00715BD8"/>
    <w:rsid w:val="0072026F"/>
    <w:rsid w:val="007209CD"/>
    <w:rsid w:val="00721E8B"/>
    <w:rsid w:val="0072347E"/>
    <w:rsid w:val="00724941"/>
    <w:rsid w:val="00725CE3"/>
    <w:rsid w:val="0072677C"/>
    <w:rsid w:val="007300A2"/>
    <w:rsid w:val="0073076D"/>
    <w:rsid w:val="0073173C"/>
    <w:rsid w:val="00731D81"/>
    <w:rsid w:val="00733F2C"/>
    <w:rsid w:val="007350EB"/>
    <w:rsid w:val="00736CE0"/>
    <w:rsid w:val="00741FA6"/>
    <w:rsid w:val="00742044"/>
    <w:rsid w:val="00745895"/>
    <w:rsid w:val="007462A9"/>
    <w:rsid w:val="00746BCE"/>
    <w:rsid w:val="00751063"/>
    <w:rsid w:val="007521B4"/>
    <w:rsid w:val="00756C7E"/>
    <w:rsid w:val="007622AD"/>
    <w:rsid w:val="0076570A"/>
    <w:rsid w:val="007679D0"/>
    <w:rsid w:val="0077471B"/>
    <w:rsid w:val="00774A49"/>
    <w:rsid w:val="00780A88"/>
    <w:rsid w:val="00781D42"/>
    <w:rsid w:val="00782376"/>
    <w:rsid w:val="00785B18"/>
    <w:rsid w:val="00791B68"/>
    <w:rsid w:val="007970C4"/>
    <w:rsid w:val="0079768F"/>
    <w:rsid w:val="007979E8"/>
    <w:rsid w:val="007A0F04"/>
    <w:rsid w:val="007A19FC"/>
    <w:rsid w:val="007B1E24"/>
    <w:rsid w:val="007B21F4"/>
    <w:rsid w:val="007B3953"/>
    <w:rsid w:val="007B69A7"/>
    <w:rsid w:val="007C047B"/>
    <w:rsid w:val="007C1112"/>
    <w:rsid w:val="007C1351"/>
    <w:rsid w:val="007C253F"/>
    <w:rsid w:val="007C3F01"/>
    <w:rsid w:val="007C43BF"/>
    <w:rsid w:val="007C7924"/>
    <w:rsid w:val="007D0B2B"/>
    <w:rsid w:val="007D16DD"/>
    <w:rsid w:val="007D2D21"/>
    <w:rsid w:val="007D4357"/>
    <w:rsid w:val="007D453F"/>
    <w:rsid w:val="007E1790"/>
    <w:rsid w:val="007E1836"/>
    <w:rsid w:val="007E1C56"/>
    <w:rsid w:val="007E38FF"/>
    <w:rsid w:val="007E3CED"/>
    <w:rsid w:val="007E5F8B"/>
    <w:rsid w:val="007E706E"/>
    <w:rsid w:val="007F0C38"/>
    <w:rsid w:val="007F4CEA"/>
    <w:rsid w:val="007F5488"/>
    <w:rsid w:val="00800799"/>
    <w:rsid w:val="00801004"/>
    <w:rsid w:val="008016EB"/>
    <w:rsid w:val="00803CDC"/>
    <w:rsid w:val="00804342"/>
    <w:rsid w:val="00804589"/>
    <w:rsid w:val="00806378"/>
    <w:rsid w:val="00810658"/>
    <w:rsid w:val="00812EFE"/>
    <w:rsid w:val="00814ED6"/>
    <w:rsid w:val="008151AC"/>
    <w:rsid w:val="00815D76"/>
    <w:rsid w:val="00816CC9"/>
    <w:rsid w:val="008215BB"/>
    <w:rsid w:val="00822387"/>
    <w:rsid w:val="00822E38"/>
    <w:rsid w:val="008264C7"/>
    <w:rsid w:val="008279BC"/>
    <w:rsid w:val="008306E3"/>
    <w:rsid w:val="00831412"/>
    <w:rsid w:val="0083315B"/>
    <w:rsid w:val="00834610"/>
    <w:rsid w:val="0084417B"/>
    <w:rsid w:val="00846BB9"/>
    <w:rsid w:val="008470DD"/>
    <w:rsid w:val="0085146C"/>
    <w:rsid w:val="0085151C"/>
    <w:rsid w:val="00857003"/>
    <w:rsid w:val="0086032E"/>
    <w:rsid w:val="008627F3"/>
    <w:rsid w:val="00862A23"/>
    <w:rsid w:val="0086448A"/>
    <w:rsid w:val="00864CF7"/>
    <w:rsid w:val="00870D44"/>
    <w:rsid w:val="008716E3"/>
    <w:rsid w:val="00871A35"/>
    <w:rsid w:val="00873434"/>
    <w:rsid w:val="008753BF"/>
    <w:rsid w:val="008760E0"/>
    <w:rsid w:val="008801AB"/>
    <w:rsid w:val="00880E38"/>
    <w:rsid w:val="0088114D"/>
    <w:rsid w:val="0088228B"/>
    <w:rsid w:val="00882C24"/>
    <w:rsid w:val="00882D16"/>
    <w:rsid w:val="00884B8C"/>
    <w:rsid w:val="00886208"/>
    <w:rsid w:val="008934D4"/>
    <w:rsid w:val="008960EB"/>
    <w:rsid w:val="008A3438"/>
    <w:rsid w:val="008A60B3"/>
    <w:rsid w:val="008A7CC6"/>
    <w:rsid w:val="008B1183"/>
    <w:rsid w:val="008B211F"/>
    <w:rsid w:val="008C1A89"/>
    <w:rsid w:val="008C3183"/>
    <w:rsid w:val="008C3AC8"/>
    <w:rsid w:val="008C6602"/>
    <w:rsid w:val="008C6642"/>
    <w:rsid w:val="008D1430"/>
    <w:rsid w:val="008D2C6F"/>
    <w:rsid w:val="008D5420"/>
    <w:rsid w:val="008D6CF7"/>
    <w:rsid w:val="008D6F68"/>
    <w:rsid w:val="008E1040"/>
    <w:rsid w:val="008E6714"/>
    <w:rsid w:val="008F15B0"/>
    <w:rsid w:val="008F396B"/>
    <w:rsid w:val="008F652B"/>
    <w:rsid w:val="0090477E"/>
    <w:rsid w:val="00904EA2"/>
    <w:rsid w:val="00904F2E"/>
    <w:rsid w:val="00914549"/>
    <w:rsid w:val="00915962"/>
    <w:rsid w:val="00916BBB"/>
    <w:rsid w:val="009211F3"/>
    <w:rsid w:val="0092236C"/>
    <w:rsid w:val="00923126"/>
    <w:rsid w:val="00924E3F"/>
    <w:rsid w:val="009279C7"/>
    <w:rsid w:val="00927AFB"/>
    <w:rsid w:val="009303FB"/>
    <w:rsid w:val="00931583"/>
    <w:rsid w:val="00932784"/>
    <w:rsid w:val="00932EBA"/>
    <w:rsid w:val="00933949"/>
    <w:rsid w:val="00934929"/>
    <w:rsid w:val="009353B6"/>
    <w:rsid w:val="00942FFD"/>
    <w:rsid w:val="00944E81"/>
    <w:rsid w:val="00946BB2"/>
    <w:rsid w:val="00947232"/>
    <w:rsid w:val="00953A2D"/>
    <w:rsid w:val="00954887"/>
    <w:rsid w:val="00957CA8"/>
    <w:rsid w:val="0096075E"/>
    <w:rsid w:val="00960782"/>
    <w:rsid w:val="009622B4"/>
    <w:rsid w:val="00963384"/>
    <w:rsid w:val="00967CE7"/>
    <w:rsid w:val="009703AC"/>
    <w:rsid w:val="009726E1"/>
    <w:rsid w:val="00973216"/>
    <w:rsid w:val="00983F7A"/>
    <w:rsid w:val="00984E94"/>
    <w:rsid w:val="00987492"/>
    <w:rsid w:val="00994E7A"/>
    <w:rsid w:val="0099501B"/>
    <w:rsid w:val="00995DDF"/>
    <w:rsid w:val="00996DD7"/>
    <w:rsid w:val="00997069"/>
    <w:rsid w:val="009A077C"/>
    <w:rsid w:val="009A12AD"/>
    <w:rsid w:val="009A4D1F"/>
    <w:rsid w:val="009B4AE5"/>
    <w:rsid w:val="009B4DB3"/>
    <w:rsid w:val="009B79C0"/>
    <w:rsid w:val="009C1420"/>
    <w:rsid w:val="009C184F"/>
    <w:rsid w:val="009C406E"/>
    <w:rsid w:val="009C5C57"/>
    <w:rsid w:val="009D063C"/>
    <w:rsid w:val="009D3A18"/>
    <w:rsid w:val="009D3F35"/>
    <w:rsid w:val="009D4F23"/>
    <w:rsid w:val="009D7433"/>
    <w:rsid w:val="009D751D"/>
    <w:rsid w:val="009E0C9E"/>
    <w:rsid w:val="009E1357"/>
    <w:rsid w:val="009E159B"/>
    <w:rsid w:val="009E16F3"/>
    <w:rsid w:val="009E27CD"/>
    <w:rsid w:val="009E43B7"/>
    <w:rsid w:val="009E5838"/>
    <w:rsid w:val="009E5C3B"/>
    <w:rsid w:val="009E7090"/>
    <w:rsid w:val="009E7DD6"/>
    <w:rsid w:val="009F040F"/>
    <w:rsid w:val="009F1789"/>
    <w:rsid w:val="009F2C7B"/>
    <w:rsid w:val="009F3CB0"/>
    <w:rsid w:val="009F51E7"/>
    <w:rsid w:val="009F54EB"/>
    <w:rsid w:val="009F5AD0"/>
    <w:rsid w:val="009F6EC7"/>
    <w:rsid w:val="00A00FE5"/>
    <w:rsid w:val="00A02FB4"/>
    <w:rsid w:val="00A0321D"/>
    <w:rsid w:val="00A045E1"/>
    <w:rsid w:val="00A047D9"/>
    <w:rsid w:val="00A13E04"/>
    <w:rsid w:val="00A144D0"/>
    <w:rsid w:val="00A14E0F"/>
    <w:rsid w:val="00A1625B"/>
    <w:rsid w:val="00A21AF3"/>
    <w:rsid w:val="00A21B68"/>
    <w:rsid w:val="00A239BD"/>
    <w:rsid w:val="00A37549"/>
    <w:rsid w:val="00A41134"/>
    <w:rsid w:val="00A42B15"/>
    <w:rsid w:val="00A44345"/>
    <w:rsid w:val="00A453A7"/>
    <w:rsid w:val="00A45CA8"/>
    <w:rsid w:val="00A534C4"/>
    <w:rsid w:val="00A53B70"/>
    <w:rsid w:val="00A54BE0"/>
    <w:rsid w:val="00A55047"/>
    <w:rsid w:val="00A55683"/>
    <w:rsid w:val="00A57179"/>
    <w:rsid w:val="00A613A2"/>
    <w:rsid w:val="00A61D3B"/>
    <w:rsid w:val="00A6572B"/>
    <w:rsid w:val="00A74951"/>
    <w:rsid w:val="00A7596B"/>
    <w:rsid w:val="00A771F7"/>
    <w:rsid w:val="00A81AFE"/>
    <w:rsid w:val="00A83445"/>
    <w:rsid w:val="00A835F9"/>
    <w:rsid w:val="00A853FF"/>
    <w:rsid w:val="00A901B6"/>
    <w:rsid w:val="00A9168F"/>
    <w:rsid w:val="00A91ACC"/>
    <w:rsid w:val="00A95393"/>
    <w:rsid w:val="00A9746B"/>
    <w:rsid w:val="00AA0F7A"/>
    <w:rsid w:val="00AA1412"/>
    <w:rsid w:val="00AA1E24"/>
    <w:rsid w:val="00AA2C50"/>
    <w:rsid w:val="00AA3BEC"/>
    <w:rsid w:val="00AA44C0"/>
    <w:rsid w:val="00AA55DF"/>
    <w:rsid w:val="00AB2416"/>
    <w:rsid w:val="00AB25EC"/>
    <w:rsid w:val="00AC0B27"/>
    <w:rsid w:val="00AC3D39"/>
    <w:rsid w:val="00AC79EC"/>
    <w:rsid w:val="00AD06D0"/>
    <w:rsid w:val="00AD3148"/>
    <w:rsid w:val="00AD47B4"/>
    <w:rsid w:val="00AD669D"/>
    <w:rsid w:val="00AE12D4"/>
    <w:rsid w:val="00AE45D6"/>
    <w:rsid w:val="00AF2ACE"/>
    <w:rsid w:val="00AF3617"/>
    <w:rsid w:val="00AF3975"/>
    <w:rsid w:val="00AF670C"/>
    <w:rsid w:val="00AF672B"/>
    <w:rsid w:val="00AF6901"/>
    <w:rsid w:val="00AF71E8"/>
    <w:rsid w:val="00B0367F"/>
    <w:rsid w:val="00B038F4"/>
    <w:rsid w:val="00B10E04"/>
    <w:rsid w:val="00B133E1"/>
    <w:rsid w:val="00B13EE5"/>
    <w:rsid w:val="00B14D0D"/>
    <w:rsid w:val="00B15B1F"/>
    <w:rsid w:val="00B16905"/>
    <w:rsid w:val="00B17F5A"/>
    <w:rsid w:val="00B2196E"/>
    <w:rsid w:val="00B235A0"/>
    <w:rsid w:val="00B24A94"/>
    <w:rsid w:val="00B24F90"/>
    <w:rsid w:val="00B310A3"/>
    <w:rsid w:val="00B31C58"/>
    <w:rsid w:val="00B32E1C"/>
    <w:rsid w:val="00B3598E"/>
    <w:rsid w:val="00B404F1"/>
    <w:rsid w:val="00B41281"/>
    <w:rsid w:val="00B4240A"/>
    <w:rsid w:val="00B46003"/>
    <w:rsid w:val="00B46119"/>
    <w:rsid w:val="00B50C71"/>
    <w:rsid w:val="00B520CA"/>
    <w:rsid w:val="00B52C92"/>
    <w:rsid w:val="00B53151"/>
    <w:rsid w:val="00B54B12"/>
    <w:rsid w:val="00B56548"/>
    <w:rsid w:val="00B6140D"/>
    <w:rsid w:val="00B67870"/>
    <w:rsid w:val="00B742AF"/>
    <w:rsid w:val="00B8020C"/>
    <w:rsid w:val="00B80C68"/>
    <w:rsid w:val="00B83928"/>
    <w:rsid w:val="00B8408B"/>
    <w:rsid w:val="00B879FF"/>
    <w:rsid w:val="00B943B6"/>
    <w:rsid w:val="00B94DC1"/>
    <w:rsid w:val="00B95F39"/>
    <w:rsid w:val="00BA06B7"/>
    <w:rsid w:val="00BA48C1"/>
    <w:rsid w:val="00BA59EE"/>
    <w:rsid w:val="00BA7F1D"/>
    <w:rsid w:val="00BB054F"/>
    <w:rsid w:val="00BB3A1D"/>
    <w:rsid w:val="00BB4D47"/>
    <w:rsid w:val="00BB64BE"/>
    <w:rsid w:val="00BC20B9"/>
    <w:rsid w:val="00BC22DC"/>
    <w:rsid w:val="00BC4C3C"/>
    <w:rsid w:val="00BD5970"/>
    <w:rsid w:val="00BD5FB3"/>
    <w:rsid w:val="00BD7036"/>
    <w:rsid w:val="00BE1A2C"/>
    <w:rsid w:val="00BE29A0"/>
    <w:rsid w:val="00BE317F"/>
    <w:rsid w:val="00BE553D"/>
    <w:rsid w:val="00BE5EE0"/>
    <w:rsid w:val="00BF04B1"/>
    <w:rsid w:val="00BF1EF1"/>
    <w:rsid w:val="00BF2BBD"/>
    <w:rsid w:val="00BF5787"/>
    <w:rsid w:val="00C00FC5"/>
    <w:rsid w:val="00C0627F"/>
    <w:rsid w:val="00C10385"/>
    <w:rsid w:val="00C10512"/>
    <w:rsid w:val="00C12460"/>
    <w:rsid w:val="00C129B8"/>
    <w:rsid w:val="00C12A4F"/>
    <w:rsid w:val="00C12BE6"/>
    <w:rsid w:val="00C14328"/>
    <w:rsid w:val="00C146E4"/>
    <w:rsid w:val="00C17378"/>
    <w:rsid w:val="00C1764B"/>
    <w:rsid w:val="00C17996"/>
    <w:rsid w:val="00C17EC7"/>
    <w:rsid w:val="00C20F35"/>
    <w:rsid w:val="00C221B1"/>
    <w:rsid w:val="00C2276F"/>
    <w:rsid w:val="00C2336E"/>
    <w:rsid w:val="00C24824"/>
    <w:rsid w:val="00C25C66"/>
    <w:rsid w:val="00C26180"/>
    <w:rsid w:val="00C33733"/>
    <w:rsid w:val="00C3385B"/>
    <w:rsid w:val="00C34C03"/>
    <w:rsid w:val="00C35562"/>
    <w:rsid w:val="00C36781"/>
    <w:rsid w:val="00C36F39"/>
    <w:rsid w:val="00C436E9"/>
    <w:rsid w:val="00C43FBF"/>
    <w:rsid w:val="00C469B5"/>
    <w:rsid w:val="00C54AF0"/>
    <w:rsid w:val="00C56049"/>
    <w:rsid w:val="00C57CFB"/>
    <w:rsid w:val="00C61271"/>
    <w:rsid w:val="00C61944"/>
    <w:rsid w:val="00C62CC4"/>
    <w:rsid w:val="00C64493"/>
    <w:rsid w:val="00C64BE5"/>
    <w:rsid w:val="00C6700E"/>
    <w:rsid w:val="00C6702B"/>
    <w:rsid w:val="00C705C3"/>
    <w:rsid w:val="00C71282"/>
    <w:rsid w:val="00C7288B"/>
    <w:rsid w:val="00C73674"/>
    <w:rsid w:val="00C74FBC"/>
    <w:rsid w:val="00C761C7"/>
    <w:rsid w:val="00C805B5"/>
    <w:rsid w:val="00C8067C"/>
    <w:rsid w:val="00C80779"/>
    <w:rsid w:val="00C812D8"/>
    <w:rsid w:val="00C91725"/>
    <w:rsid w:val="00C92510"/>
    <w:rsid w:val="00C926D9"/>
    <w:rsid w:val="00C93CFB"/>
    <w:rsid w:val="00C94208"/>
    <w:rsid w:val="00C96F97"/>
    <w:rsid w:val="00CA14E2"/>
    <w:rsid w:val="00CA208C"/>
    <w:rsid w:val="00CA2550"/>
    <w:rsid w:val="00CA2843"/>
    <w:rsid w:val="00CA4ACC"/>
    <w:rsid w:val="00CA4E94"/>
    <w:rsid w:val="00CA5473"/>
    <w:rsid w:val="00CA6243"/>
    <w:rsid w:val="00CA6533"/>
    <w:rsid w:val="00CA6DAD"/>
    <w:rsid w:val="00CA7BD3"/>
    <w:rsid w:val="00CB360D"/>
    <w:rsid w:val="00CC0204"/>
    <w:rsid w:val="00CC16AD"/>
    <w:rsid w:val="00CC3563"/>
    <w:rsid w:val="00CC76BD"/>
    <w:rsid w:val="00CD00A9"/>
    <w:rsid w:val="00CD35DE"/>
    <w:rsid w:val="00CD46E4"/>
    <w:rsid w:val="00CD78EA"/>
    <w:rsid w:val="00CE61D6"/>
    <w:rsid w:val="00CF762F"/>
    <w:rsid w:val="00D00368"/>
    <w:rsid w:val="00D0038B"/>
    <w:rsid w:val="00D04A15"/>
    <w:rsid w:val="00D115AE"/>
    <w:rsid w:val="00D12780"/>
    <w:rsid w:val="00D12A4A"/>
    <w:rsid w:val="00D12B0E"/>
    <w:rsid w:val="00D1336D"/>
    <w:rsid w:val="00D16BA8"/>
    <w:rsid w:val="00D16C0A"/>
    <w:rsid w:val="00D26442"/>
    <w:rsid w:val="00D269DB"/>
    <w:rsid w:val="00D302A7"/>
    <w:rsid w:val="00D30565"/>
    <w:rsid w:val="00D30B17"/>
    <w:rsid w:val="00D31AF4"/>
    <w:rsid w:val="00D3326C"/>
    <w:rsid w:val="00D338B1"/>
    <w:rsid w:val="00D33A5A"/>
    <w:rsid w:val="00D4068B"/>
    <w:rsid w:val="00D41E9F"/>
    <w:rsid w:val="00D42142"/>
    <w:rsid w:val="00D42821"/>
    <w:rsid w:val="00D428E3"/>
    <w:rsid w:val="00D42BF5"/>
    <w:rsid w:val="00D42C6C"/>
    <w:rsid w:val="00D43179"/>
    <w:rsid w:val="00D446A9"/>
    <w:rsid w:val="00D455DE"/>
    <w:rsid w:val="00D47EB6"/>
    <w:rsid w:val="00D47F62"/>
    <w:rsid w:val="00D502E6"/>
    <w:rsid w:val="00D50681"/>
    <w:rsid w:val="00D50840"/>
    <w:rsid w:val="00D602AC"/>
    <w:rsid w:val="00D62235"/>
    <w:rsid w:val="00D6246C"/>
    <w:rsid w:val="00D642D3"/>
    <w:rsid w:val="00D65A41"/>
    <w:rsid w:val="00D66D7A"/>
    <w:rsid w:val="00D6725E"/>
    <w:rsid w:val="00D711E3"/>
    <w:rsid w:val="00D719F1"/>
    <w:rsid w:val="00D7448D"/>
    <w:rsid w:val="00D7667E"/>
    <w:rsid w:val="00D76721"/>
    <w:rsid w:val="00D771F7"/>
    <w:rsid w:val="00D81178"/>
    <w:rsid w:val="00D815F9"/>
    <w:rsid w:val="00D86B45"/>
    <w:rsid w:val="00D90A0A"/>
    <w:rsid w:val="00D91A2C"/>
    <w:rsid w:val="00D9353F"/>
    <w:rsid w:val="00D94365"/>
    <w:rsid w:val="00D94A66"/>
    <w:rsid w:val="00D966E2"/>
    <w:rsid w:val="00DA0821"/>
    <w:rsid w:val="00DA2577"/>
    <w:rsid w:val="00DA2701"/>
    <w:rsid w:val="00DA4949"/>
    <w:rsid w:val="00DA68FA"/>
    <w:rsid w:val="00DB1E16"/>
    <w:rsid w:val="00DB2247"/>
    <w:rsid w:val="00DB2D3A"/>
    <w:rsid w:val="00DB6820"/>
    <w:rsid w:val="00DB730D"/>
    <w:rsid w:val="00DC0822"/>
    <w:rsid w:val="00DC1AB6"/>
    <w:rsid w:val="00DC69E8"/>
    <w:rsid w:val="00DD549C"/>
    <w:rsid w:val="00DE2D9A"/>
    <w:rsid w:val="00DE5A27"/>
    <w:rsid w:val="00DE6182"/>
    <w:rsid w:val="00DE6184"/>
    <w:rsid w:val="00DE6B94"/>
    <w:rsid w:val="00DE7816"/>
    <w:rsid w:val="00DE7BD1"/>
    <w:rsid w:val="00DF10D6"/>
    <w:rsid w:val="00DF2029"/>
    <w:rsid w:val="00E00D6B"/>
    <w:rsid w:val="00E02C6C"/>
    <w:rsid w:val="00E05767"/>
    <w:rsid w:val="00E06178"/>
    <w:rsid w:val="00E073AC"/>
    <w:rsid w:val="00E11C37"/>
    <w:rsid w:val="00E129CF"/>
    <w:rsid w:val="00E139EA"/>
    <w:rsid w:val="00E1590D"/>
    <w:rsid w:val="00E22CAB"/>
    <w:rsid w:val="00E232DE"/>
    <w:rsid w:val="00E251AF"/>
    <w:rsid w:val="00E252EE"/>
    <w:rsid w:val="00E31C86"/>
    <w:rsid w:val="00E32357"/>
    <w:rsid w:val="00E33E03"/>
    <w:rsid w:val="00E370EC"/>
    <w:rsid w:val="00E412F5"/>
    <w:rsid w:val="00E41F39"/>
    <w:rsid w:val="00E45E0A"/>
    <w:rsid w:val="00E45FE2"/>
    <w:rsid w:val="00E469E5"/>
    <w:rsid w:val="00E46F1F"/>
    <w:rsid w:val="00E47072"/>
    <w:rsid w:val="00E47706"/>
    <w:rsid w:val="00E519C3"/>
    <w:rsid w:val="00E53B32"/>
    <w:rsid w:val="00E53C8F"/>
    <w:rsid w:val="00E567D3"/>
    <w:rsid w:val="00E63195"/>
    <w:rsid w:val="00E6390B"/>
    <w:rsid w:val="00E66A78"/>
    <w:rsid w:val="00E66AE8"/>
    <w:rsid w:val="00E67481"/>
    <w:rsid w:val="00E7020D"/>
    <w:rsid w:val="00E728F7"/>
    <w:rsid w:val="00E82052"/>
    <w:rsid w:val="00E821B3"/>
    <w:rsid w:val="00E84E01"/>
    <w:rsid w:val="00E85E19"/>
    <w:rsid w:val="00E86374"/>
    <w:rsid w:val="00E93BA8"/>
    <w:rsid w:val="00E97ED5"/>
    <w:rsid w:val="00EA1DEE"/>
    <w:rsid w:val="00EA5B70"/>
    <w:rsid w:val="00EA7739"/>
    <w:rsid w:val="00EA7D50"/>
    <w:rsid w:val="00EB05BC"/>
    <w:rsid w:val="00EB2325"/>
    <w:rsid w:val="00EB76BD"/>
    <w:rsid w:val="00EC24A6"/>
    <w:rsid w:val="00EC37E1"/>
    <w:rsid w:val="00EC3E99"/>
    <w:rsid w:val="00ED2ED5"/>
    <w:rsid w:val="00EE0410"/>
    <w:rsid w:val="00EE2032"/>
    <w:rsid w:val="00EE21B8"/>
    <w:rsid w:val="00EE3325"/>
    <w:rsid w:val="00EE3E9A"/>
    <w:rsid w:val="00EE4A88"/>
    <w:rsid w:val="00EE5481"/>
    <w:rsid w:val="00EE554C"/>
    <w:rsid w:val="00EE6E7D"/>
    <w:rsid w:val="00EF3B8E"/>
    <w:rsid w:val="00EF5223"/>
    <w:rsid w:val="00F00DE8"/>
    <w:rsid w:val="00F01DA3"/>
    <w:rsid w:val="00F02999"/>
    <w:rsid w:val="00F057E7"/>
    <w:rsid w:val="00F10984"/>
    <w:rsid w:val="00F13B03"/>
    <w:rsid w:val="00F17821"/>
    <w:rsid w:val="00F202AB"/>
    <w:rsid w:val="00F207C9"/>
    <w:rsid w:val="00F24558"/>
    <w:rsid w:val="00F26CA6"/>
    <w:rsid w:val="00F31CE3"/>
    <w:rsid w:val="00F351AA"/>
    <w:rsid w:val="00F361FF"/>
    <w:rsid w:val="00F36A29"/>
    <w:rsid w:val="00F43E26"/>
    <w:rsid w:val="00F45391"/>
    <w:rsid w:val="00F46F89"/>
    <w:rsid w:val="00F4756E"/>
    <w:rsid w:val="00F50002"/>
    <w:rsid w:val="00F53135"/>
    <w:rsid w:val="00F54525"/>
    <w:rsid w:val="00F54ED9"/>
    <w:rsid w:val="00F62484"/>
    <w:rsid w:val="00F649C1"/>
    <w:rsid w:val="00F66592"/>
    <w:rsid w:val="00F70199"/>
    <w:rsid w:val="00F715BE"/>
    <w:rsid w:val="00F76F5A"/>
    <w:rsid w:val="00F775F9"/>
    <w:rsid w:val="00F801A7"/>
    <w:rsid w:val="00F81540"/>
    <w:rsid w:val="00F81CF2"/>
    <w:rsid w:val="00F84168"/>
    <w:rsid w:val="00F857B9"/>
    <w:rsid w:val="00F87075"/>
    <w:rsid w:val="00F9091E"/>
    <w:rsid w:val="00F91829"/>
    <w:rsid w:val="00F937B0"/>
    <w:rsid w:val="00F96CCB"/>
    <w:rsid w:val="00FA0DD5"/>
    <w:rsid w:val="00FA135A"/>
    <w:rsid w:val="00FA157D"/>
    <w:rsid w:val="00FA54EF"/>
    <w:rsid w:val="00FA5FD3"/>
    <w:rsid w:val="00FA74A9"/>
    <w:rsid w:val="00FB0F4B"/>
    <w:rsid w:val="00FB23E2"/>
    <w:rsid w:val="00FB5167"/>
    <w:rsid w:val="00FB7E18"/>
    <w:rsid w:val="00FC01A7"/>
    <w:rsid w:val="00FC01EC"/>
    <w:rsid w:val="00FC0DD8"/>
    <w:rsid w:val="00FC4096"/>
    <w:rsid w:val="00FC6DCC"/>
    <w:rsid w:val="00FD0C5F"/>
    <w:rsid w:val="00FD0DB8"/>
    <w:rsid w:val="00FD1593"/>
    <w:rsid w:val="00FD2491"/>
    <w:rsid w:val="00FD2CAF"/>
    <w:rsid w:val="00FD3C37"/>
    <w:rsid w:val="00FD4B9D"/>
    <w:rsid w:val="00FD503E"/>
    <w:rsid w:val="00FE39F3"/>
    <w:rsid w:val="00FE45B3"/>
    <w:rsid w:val="00FE52B4"/>
    <w:rsid w:val="00FF10C1"/>
    <w:rsid w:val="00FF11A4"/>
    <w:rsid w:val="00FF45EF"/>
    <w:rsid w:val="00FF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6E8282"/>
  <w15:chartTrackingRefBased/>
  <w15:docId w15:val="{6AF3248C-122F-4133-B3AA-07B3B2D41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210D27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idashi1">
    <w:name w:val="midashi1"/>
    <w:rPr>
      <w:b/>
      <w:bCs/>
      <w:color w:val="00008B"/>
      <w:sz w:val="26"/>
      <w:szCs w:val="26"/>
    </w:rPr>
  </w:style>
  <w:style w:type="paragraph" w:styleId="Web">
    <w:name w:val="Normal (Web)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3">
    <w:name w:val="Hyperlink"/>
    <w:rPr>
      <w:rFonts w:cs="Times New Roman"/>
      <w:color w:val="0000FF"/>
      <w:u w:val="single"/>
    </w:rPr>
  </w:style>
  <w:style w:type="character" w:customStyle="1" w:styleId="highlight2">
    <w:name w:val="highlight2"/>
    <w:basedOn w:val="a0"/>
    <w:rsid w:val="00AA55DF"/>
  </w:style>
  <w:style w:type="character" w:customStyle="1" w:styleId="sep">
    <w:name w:val="sep"/>
    <w:rsid w:val="00864CF7"/>
    <w:rPr>
      <w:rFonts w:ascii="Minion W08 Regular_1167271" w:hAnsi="Minion W08 Regular_1167271" w:hint="default"/>
      <w:b w:val="0"/>
      <w:bCs w:val="0"/>
      <w:vanish w:val="0"/>
      <w:webHidden w:val="0"/>
      <w:color w:val="000000"/>
      <w:sz w:val="17"/>
      <w:szCs w:val="17"/>
      <w:specVanish w:val="0"/>
    </w:rPr>
  </w:style>
  <w:style w:type="character" w:customStyle="1" w:styleId="reflinks">
    <w:name w:val="reflinks"/>
    <w:basedOn w:val="a0"/>
    <w:rsid w:val="00864CF7"/>
  </w:style>
  <w:style w:type="character" w:styleId="a4">
    <w:name w:val="Emphasis"/>
    <w:qFormat/>
    <w:rsid w:val="002E59A7"/>
    <w:rPr>
      <w:b/>
      <w:bCs/>
      <w:i w:val="0"/>
      <w:iCs w:val="0"/>
    </w:rPr>
  </w:style>
  <w:style w:type="character" w:customStyle="1" w:styleId="st1">
    <w:name w:val="st1"/>
    <w:basedOn w:val="a0"/>
    <w:rsid w:val="002E59A7"/>
  </w:style>
  <w:style w:type="paragraph" w:customStyle="1" w:styleId="MDPI13authornames">
    <w:name w:val="MDPI_1.3_authornames"/>
    <w:basedOn w:val="a"/>
    <w:next w:val="a"/>
    <w:rsid w:val="00D642D3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SimSun" w:hAnsi="Palatino Linotype"/>
      <w:b/>
      <w:color w:val="000000"/>
      <w:kern w:val="0"/>
      <w:sz w:val="20"/>
      <w:szCs w:val="22"/>
      <w:lang w:eastAsia="de-DE"/>
    </w:rPr>
  </w:style>
  <w:style w:type="character" w:customStyle="1" w:styleId="mw-mmv-title">
    <w:name w:val="mw-mmv-title"/>
    <w:basedOn w:val="a0"/>
    <w:rsid w:val="00871A35"/>
  </w:style>
  <w:style w:type="paragraph" w:customStyle="1" w:styleId="EndNoteBibliography">
    <w:name w:val="EndNote Bibliography"/>
    <w:basedOn w:val="a"/>
    <w:link w:val="EndNoteBibliography0"/>
    <w:rsid w:val="00F81540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F81540"/>
    <w:rPr>
      <w:noProof/>
      <w:kern w:val="2"/>
      <w:szCs w:val="24"/>
    </w:rPr>
  </w:style>
  <w:style w:type="character" w:customStyle="1" w:styleId="highlight">
    <w:name w:val="highlight"/>
    <w:basedOn w:val="a0"/>
    <w:rsid w:val="00B46003"/>
  </w:style>
  <w:style w:type="character" w:styleId="a5">
    <w:name w:val="annotation reference"/>
    <w:rsid w:val="00163094"/>
    <w:rPr>
      <w:sz w:val="16"/>
      <w:szCs w:val="16"/>
    </w:rPr>
  </w:style>
  <w:style w:type="paragraph" w:styleId="a6">
    <w:name w:val="annotation text"/>
    <w:basedOn w:val="a"/>
    <w:link w:val="a7"/>
    <w:rsid w:val="00163094"/>
    <w:rPr>
      <w:sz w:val="20"/>
      <w:szCs w:val="20"/>
    </w:rPr>
  </w:style>
  <w:style w:type="character" w:customStyle="1" w:styleId="a7">
    <w:name w:val="コメント文字列 (文字)"/>
    <w:link w:val="a6"/>
    <w:rsid w:val="00163094"/>
    <w:rPr>
      <w:kern w:val="2"/>
      <w:lang w:val="en-US" w:eastAsia="ja-JP"/>
    </w:rPr>
  </w:style>
  <w:style w:type="paragraph" w:styleId="a8">
    <w:name w:val="annotation subject"/>
    <w:basedOn w:val="a6"/>
    <w:next w:val="a6"/>
    <w:link w:val="a9"/>
    <w:rsid w:val="00163094"/>
    <w:rPr>
      <w:b/>
      <w:bCs/>
    </w:rPr>
  </w:style>
  <w:style w:type="character" w:customStyle="1" w:styleId="a9">
    <w:name w:val="コメント内容 (文字)"/>
    <w:link w:val="a8"/>
    <w:rsid w:val="00163094"/>
    <w:rPr>
      <w:b/>
      <w:bCs/>
      <w:kern w:val="2"/>
      <w:lang w:val="en-US" w:eastAsia="ja-JP"/>
    </w:rPr>
  </w:style>
  <w:style w:type="paragraph" w:styleId="aa">
    <w:name w:val="Balloon Text"/>
    <w:basedOn w:val="a"/>
    <w:link w:val="ab"/>
    <w:rsid w:val="00163094"/>
    <w:rPr>
      <w:rFonts w:ascii="Tahoma" w:hAnsi="Tahoma" w:cs="Tahoma"/>
      <w:sz w:val="16"/>
      <w:szCs w:val="16"/>
    </w:rPr>
  </w:style>
  <w:style w:type="character" w:customStyle="1" w:styleId="ab">
    <w:name w:val="吹き出し (文字)"/>
    <w:link w:val="aa"/>
    <w:rsid w:val="00163094"/>
    <w:rPr>
      <w:rFonts w:ascii="Tahoma" w:hAnsi="Tahoma" w:cs="Tahoma"/>
      <w:kern w:val="2"/>
      <w:sz w:val="16"/>
      <w:szCs w:val="16"/>
      <w:lang w:val="en-US" w:eastAsia="ja-JP"/>
    </w:rPr>
  </w:style>
  <w:style w:type="paragraph" w:customStyle="1" w:styleId="11">
    <w:name w:val="変更箇所1"/>
    <w:hidden/>
    <w:uiPriority w:val="99"/>
    <w:semiHidden/>
    <w:rsid w:val="006422AB"/>
    <w:rPr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00DE8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F00DE8"/>
    <w:rPr>
      <w:noProof/>
      <w:kern w:val="2"/>
      <w:szCs w:val="24"/>
    </w:rPr>
  </w:style>
  <w:style w:type="paragraph" w:styleId="ac">
    <w:name w:val="header"/>
    <w:basedOn w:val="a"/>
    <w:link w:val="ad"/>
    <w:rsid w:val="00C9420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rsid w:val="00C94208"/>
    <w:rPr>
      <w:kern w:val="2"/>
      <w:sz w:val="21"/>
      <w:szCs w:val="24"/>
    </w:rPr>
  </w:style>
  <w:style w:type="paragraph" w:styleId="ae">
    <w:name w:val="footer"/>
    <w:basedOn w:val="a"/>
    <w:link w:val="af"/>
    <w:rsid w:val="00C9420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rsid w:val="00C94208"/>
    <w:rPr>
      <w:kern w:val="2"/>
      <w:sz w:val="21"/>
      <w:szCs w:val="24"/>
    </w:rPr>
  </w:style>
  <w:style w:type="character" w:customStyle="1" w:styleId="10">
    <w:name w:val="見出し 1 (文字)"/>
    <w:basedOn w:val="a0"/>
    <w:link w:val="1"/>
    <w:uiPriority w:val="9"/>
    <w:rsid w:val="00210D27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Default">
    <w:name w:val="Default"/>
    <w:rsid w:val="003816F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af0">
    <w:name w:val="Revision"/>
    <w:hidden/>
    <w:uiPriority w:val="99"/>
    <w:semiHidden/>
    <w:rsid w:val="002E3646"/>
    <w:rPr>
      <w:kern w:val="2"/>
      <w:sz w:val="21"/>
      <w:szCs w:val="24"/>
    </w:rPr>
  </w:style>
  <w:style w:type="character" w:styleId="af1">
    <w:name w:val="Strong"/>
    <w:basedOn w:val="a0"/>
    <w:qFormat/>
    <w:rsid w:val="006A2943"/>
    <w:rPr>
      <w:b/>
      <w:bCs/>
    </w:rPr>
  </w:style>
  <w:style w:type="paragraph" w:styleId="af2">
    <w:name w:val="List Paragraph"/>
    <w:basedOn w:val="a"/>
    <w:uiPriority w:val="34"/>
    <w:qFormat/>
    <w:rsid w:val="00485F4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06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89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94882">
              <w:marLeft w:val="0"/>
              <w:marRight w:val="-30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03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00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886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217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42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0748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197598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80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3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47568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195382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8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3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42283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95147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18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9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407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170906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6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3E5E8-DA07-4367-9F67-FF32C4446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ree-step esophagojejunal anastomosis with atraumatic anvil insertion technique</vt:lpstr>
      <vt:lpstr>Three-step esophagojejunal anastomosis with atraumatic anvil insertion technique</vt:lpstr>
    </vt:vector>
  </TitlesOfParts>
  <Company/>
  <LinksUpToDate>false</LinksUpToDate>
  <CharactersWithSpaces>447</CharactersWithSpaces>
  <SharedDoc>false</SharedDoc>
  <HLinks>
    <vt:vector size="6" baseType="variant">
      <vt:variant>
        <vt:i4>6291462</vt:i4>
      </vt:variant>
      <vt:variant>
        <vt:i4>0</vt:i4>
      </vt:variant>
      <vt:variant>
        <vt:i4>0</vt:i4>
      </vt:variant>
      <vt:variant>
        <vt:i4>5</vt:i4>
      </vt:variant>
      <vt:variant>
        <vt:lpwstr>mailto:skomatsu@koto.kpu-m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ree-step esophagojejunal anastomosis with atraumatic anvil insertion technique</dc:title>
  <dc:subject/>
  <dc:creator>Shuhei Komatsu</dc:creator>
  <cp:keywords/>
  <cp:lastModifiedBy>小松周平</cp:lastModifiedBy>
  <cp:revision>4</cp:revision>
  <cp:lastPrinted>2022-01-11T02:24:00Z</cp:lastPrinted>
  <dcterms:created xsi:type="dcterms:W3CDTF">2022-06-26T04:47:00Z</dcterms:created>
  <dcterms:modified xsi:type="dcterms:W3CDTF">2022-06-26T05:02:00Z</dcterms:modified>
</cp:coreProperties>
</file>